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Legen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.1 </w:t>
      </w:r>
      <w:r>
        <w:rPr>
          <w:rFonts w:cs="Times New Roman" w:ascii="Times New Roman" w:hAnsi="Times New Roman"/>
          <w:sz w:val="24"/>
          <w:szCs w:val="24"/>
        </w:rPr>
        <w:t>Subcellular fractionation of neurons treated with fluvoxamine.</w:t>
      </w:r>
    </w:p>
    <w:p>
      <w:pPr>
        <w:pStyle w:val="Normal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st-nuclear supernatants of Neuro2a cells with or without 24-hour treatment of Flv (10 μg/mL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fractionated by centrifugation using a linear gradients of 8-25% iodixanol (Optiprep; AXISSHIELD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stern blot shows that a localization of Sig-1R does not change by fluvoxam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eatment. Calnexin and GM130 were used as ER and Golgi maker respectively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5T13:12:00Z</dcterms:created>
  <dc:creator>furitsu</dc:creator>
  <dc:description/>
  <dc:language>en-US</dc:language>
  <cp:lastModifiedBy>ravikumar.n</cp:lastModifiedBy>
  <dcterms:modified xsi:type="dcterms:W3CDTF">2014-07-05T13:13:00Z</dcterms:modified>
  <cp:revision>3</cp:revision>
  <dc:subject/>
  <dc:title/>
</cp:coreProperties>
</file>